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30818" w14:textId="1E58523A" w:rsidR="009D57D6" w:rsidRPr="00726675" w:rsidRDefault="00395827" w:rsidP="009D57D6">
      <w:pPr>
        <w:jc w:val="both"/>
        <w:rPr>
          <w:lang w:val="en-US"/>
        </w:rPr>
      </w:pPr>
      <w:r>
        <w:rPr>
          <w:b/>
          <w:bCs/>
          <w:lang w:val="en-US"/>
        </w:rPr>
        <w:t xml:space="preserve">S18 Table. Raw Data. </w:t>
      </w:r>
      <w:r w:rsidR="009D57D6" w:rsidRPr="00726675">
        <w:rPr>
          <w:b/>
          <w:bCs/>
          <w:lang w:val="en-US"/>
        </w:rPr>
        <w:t xml:space="preserve">Maternal </w:t>
      </w:r>
      <w:r w:rsidR="009D57D6">
        <w:rPr>
          <w:b/>
          <w:bCs/>
          <w:lang w:val="en-US"/>
        </w:rPr>
        <w:t>Stroke Volume</w:t>
      </w:r>
      <w:r w:rsidR="009D57D6" w:rsidRPr="00726675">
        <w:rPr>
          <w:b/>
          <w:bCs/>
          <w:lang w:val="en-US"/>
        </w:rPr>
        <w:t>.</w:t>
      </w:r>
      <w:r w:rsidR="009D57D6" w:rsidRPr="00726675">
        <w:rPr>
          <w:lang w:val="en-US"/>
        </w:rPr>
        <w:t xml:space="preserve"> Maternal </w:t>
      </w:r>
      <w:r w:rsidR="00F17B2A">
        <w:rPr>
          <w:lang w:val="en-US"/>
        </w:rPr>
        <w:t xml:space="preserve">stroke volume </w:t>
      </w:r>
      <w:r w:rsidR="009D57D6" w:rsidRPr="00726675">
        <w:rPr>
          <w:lang w:val="en-US"/>
        </w:rPr>
        <w:t>(m</w:t>
      </w:r>
      <w:r w:rsidR="009D57D6">
        <w:rPr>
          <w:lang w:val="en-US"/>
        </w:rPr>
        <w:t>L</w:t>
      </w:r>
      <w:r w:rsidR="009D57D6" w:rsidRPr="00726675">
        <w:rPr>
          <w:lang w:val="en-US"/>
        </w:rPr>
        <w:t>) during general inhalation anesthesia and dorsal recumbency of mares in the last month of gestation.</w:t>
      </w:r>
    </w:p>
    <w:tbl>
      <w:tblPr>
        <w:tblW w:w="93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753"/>
        <w:gridCol w:w="753"/>
        <w:gridCol w:w="753"/>
        <w:gridCol w:w="753"/>
        <w:gridCol w:w="753"/>
        <w:gridCol w:w="753"/>
        <w:gridCol w:w="753"/>
        <w:gridCol w:w="827"/>
        <w:gridCol w:w="753"/>
        <w:gridCol w:w="753"/>
      </w:tblGrid>
      <w:tr w:rsidR="006D7C90" w:rsidRPr="0088672D" w14:paraId="17C866E2" w14:textId="77777777" w:rsidTr="006D7C90">
        <w:trPr>
          <w:trHeight w:val="300"/>
          <w:jc w:val="center"/>
        </w:trPr>
        <w:tc>
          <w:tcPr>
            <w:tcW w:w="935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598EB" w14:textId="17F96C30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trok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Volum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L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6D7C90" w:rsidRPr="0088672D" w14:paraId="66998E9D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BB13" w14:textId="77777777" w:rsidR="006D7C90" w:rsidRPr="0088672D" w:rsidRDefault="006D7C9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B2FA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EA07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D3C7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4CD6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9BE3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62DC0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1A3B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3076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EF57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B997" w14:textId="77777777" w:rsidR="006D7C90" w:rsidRDefault="006D7C9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4B52BFA7" w14:textId="77777777" w:rsidR="006D7C90" w:rsidRPr="0088672D" w:rsidRDefault="006D7C9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F55CA" w14:textId="77777777" w:rsidR="006D7C90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55DB0458" w14:textId="77777777" w:rsidR="006D7C90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4E427544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6D7C90" w:rsidRPr="0088672D" w14:paraId="7BBB8B92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0FFDE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B187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B65A1" w14:textId="13C53B68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6A64E" w14:textId="4831613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EFDA" w14:textId="1084C021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5F3A" w14:textId="1409A054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E1687" w14:textId="4FCB6012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30698" w14:textId="296B4A2E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0CEFB" w14:textId="50587348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16441" w14:textId="6C4B76E8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FC8C3" w14:textId="261D95BF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AEB0" w14:textId="580696C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6D7C90" w:rsidRPr="0088672D" w14:paraId="3BD4E3FA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666FC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9B0A1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9FD95" w14:textId="7DDF034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788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228F4" w14:textId="6F8ED49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83,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9DACC" w14:textId="557DF46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652,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BD33A" w14:textId="5C14F325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36,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30927" w14:textId="2AC0BE5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866,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2CFAC" w14:textId="3F52D8A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71,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5BD4B" w14:textId="684EA90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06,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BCED8" w14:textId="2CB859E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80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B2430" w14:textId="41B0CB0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598,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8189C" w14:textId="36693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175,26</w:t>
            </w:r>
          </w:p>
        </w:tc>
      </w:tr>
      <w:tr w:rsidR="006D7C90" w:rsidRPr="0088672D" w14:paraId="2BF03B74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AB659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26DF0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088E5" w14:textId="375CAD6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0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AB01" w14:textId="7975501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32,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D4232" w14:textId="248F408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66,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14352" w14:textId="26AA51E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86,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05B62" w14:textId="6F15F2B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76,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E9A17" w14:textId="380D863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77,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A35E0" w14:textId="79E1B75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26,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1C431" w14:textId="6342EDD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80,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06259" w14:textId="7D818FF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343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99BF1" w14:textId="6E7DF33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185,27</w:t>
            </w:r>
          </w:p>
        </w:tc>
      </w:tr>
      <w:tr w:rsidR="006D7C90" w:rsidRPr="0088672D" w14:paraId="3846DC77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58EE2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7415A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2FDF3" w14:textId="19AAAF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92,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52E77" w14:textId="441A2CB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38,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4673D" w14:textId="3B32431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26,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99176" w14:textId="1243D42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31,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E30EA" w14:textId="4F2F4C2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73,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73AB3" w14:textId="6489B93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93,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3DFFC" w14:textId="1293DB56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08,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4AEC5" w14:textId="4D522FF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71,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1AECF" w14:textId="70E86D3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441,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BFC9D" w14:textId="1FB25735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124,91</w:t>
            </w:r>
          </w:p>
        </w:tc>
      </w:tr>
      <w:tr w:rsidR="006D7C90" w:rsidRPr="0088672D" w14:paraId="5DBE4B2C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49B5F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952B2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63F92" w14:textId="6507A3C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06,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193C2" w14:textId="7123AD5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58,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E83DE" w14:textId="00BEA3F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98,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5C85F" w14:textId="2CA5638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95,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4AD90" w14:textId="5FE8AE6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30,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7156" w14:textId="7C7781C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98,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FCC2E" w14:textId="0FBA245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13,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8D5AF" w14:textId="73117D1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55,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A4D4D" w14:textId="17C854B6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432,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45BB0" w14:textId="7B66966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117,89</w:t>
            </w:r>
          </w:p>
        </w:tc>
      </w:tr>
      <w:tr w:rsidR="006D7C90" w:rsidRPr="0088672D" w14:paraId="1B506230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56C7D3" w14:textId="6B3820D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</w:t>
            </w:r>
            <w:r>
              <w:rPr>
                <w:b/>
                <w:bCs/>
              </w:rPr>
              <w:t>7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CD89F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4F25FB" w14:textId="00F9BB5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05,7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70B5F9" w14:textId="0795EC7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05,24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01D63D" w14:textId="1D9DCA4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26,83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84D89F" w14:textId="4966EA5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63,4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772C58" w14:textId="0C38DF3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59,5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D0AFA" w14:textId="7CD712D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60,13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CAFEF2" w14:textId="61FAE39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192,94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A379DB" w14:textId="70F96906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77,14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6AEA2" w14:textId="29A47716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398,87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E66228" w14:textId="25794B1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110,89</w:t>
            </w:r>
          </w:p>
        </w:tc>
      </w:tr>
      <w:tr w:rsidR="006D7C90" w:rsidRPr="0088672D" w14:paraId="16E26D70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D3941D" w14:textId="20A77F8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</w:t>
            </w:r>
            <w:r>
              <w:rPr>
                <w:b/>
                <w:bCs/>
              </w:rPr>
              <w:t>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E62414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0303BC" w14:textId="2B3EF73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0,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B30F6D" w14:textId="299F433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58,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63910D" w14:textId="5DE251F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370,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C0925C" w14:textId="4E6F91C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483,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BD055" w14:textId="293759D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46,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33F88F" w14:textId="4B7ED7A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59,6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D3822F" w14:textId="5C23611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217,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615C5" w14:textId="5450267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A6155">
              <w:t>522,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E1876" w14:textId="3943028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319,7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D1DF1" w14:textId="5AC5E0D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54757">
              <w:t>173,67</w:t>
            </w:r>
          </w:p>
        </w:tc>
      </w:tr>
    </w:tbl>
    <w:p w14:paraId="054049F6" w14:textId="6C44721C" w:rsidR="006D7C90" w:rsidRDefault="006D7C90"/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FD4BE" w14:textId="77777777" w:rsidR="00FA32B8" w:rsidRDefault="00FA32B8" w:rsidP="00C874B2">
      <w:pPr>
        <w:spacing w:after="0" w:line="240" w:lineRule="auto"/>
      </w:pPr>
      <w:r>
        <w:separator/>
      </w:r>
    </w:p>
  </w:endnote>
  <w:endnote w:type="continuationSeparator" w:id="0">
    <w:p w14:paraId="2F00D1D7" w14:textId="77777777" w:rsidR="00FA32B8" w:rsidRDefault="00FA32B8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81911" w14:textId="77777777" w:rsidR="00FA32B8" w:rsidRDefault="00FA32B8" w:rsidP="00C874B2">
      <w:pPr>
        <w:spacing w:after="0" w:line="240" w:lineRule="auto"/>
      </w:pPr>
      <w:r>
        <w:separator/>
      </w:r>
    </w:p>
  </w:footnote>
  <w:footnote w:type="continuationSeparator" w:id="0">
    <w:p w14:paraId="10BB2FBF" w14:textId="77777777" w:rsidR="00FA32B8" w:rsidRDefault="00FA32B8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AB115A"/>
    <w:rsid w:val="00C76B39"/>
    <w:rsid w:val="00C874B2"/>
    <w:rsid w:val="00E21126"/>
    <w:rsid w:val="00F17B2A"/>
    <w:rsid w:val="00F42E30"/>
    <w:rsid w:val="00FA32B8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2:00Z</dcterms:created>
  <dcterms:modified xsi:type="dcterms:W3CDTF">2024-09-09T14:22:00Z</dcterms:modified>
</cp:coreProperties>
</file>